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494" w:rsidRDefault="00EF7494" w:rsidP="00EF749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 w:hint="eastAsia"/>
          <w:b/>
          <w:sz w:val="20"/>
          <w:szCs w:val="20"/>
        </w:rPr>
        <w:t xml:space="preserve">1 </w:t>
      </w:r>
      <w:r>
        <w:rPr>
          <w:rFonts w:ascii="Arial" w:hAnsi="Arial" w:cs="Arial"/>
          <w:b/>
          <w:sz w:val="20"/>
          <w:szCs w:val="20"/>
        </w:rPr>
        <w:t>Appendix. Search strategies</w:t>
      </w:r>
    </w:p>
    <w:p w:rsidR="00EF7494" w:rsidRDefault="00EF7494" w:rsidP="00EF749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ame search strategies were used in literature search in PubMed and Cochrane Library, EMBASE and Science Citation Index. Here, we provided the search strategies in PubMed and EMBASE.</w:t>
      </w:r>
    </w:p>
    <w:p w:rsidR="00EF7494" w:rsidRDefault="00EF7494" w:rsidP="00EF7494">
      <w:pPr>
        <w:spacing w:line="360" w:lineRule="exact"/>
        <w:rPr>
          <w:rFonts w:ascii="Arial" w:hAnsi="Arial" w:cs="Arial"/>
          <w:b/>
          <w:sz w:val="20"/>
          <w:szCs w:val="20"/>
        </w:rPr>
      </w:pPr>
    </w:p>
    <w:p w:rsidR="00EF7494" w:rsidRDefault="00EF7494" w:rsidP="00EF7494">
      <w:pPr>
        <w:spacing w:line="360" w:lineRule="exac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ubMed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ntihypertens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gents</w:t>
      </w:r>
      <w:bookmarkStart w:id="0" w:name="_GoBack"/>
      <w:bookmarkEnd w:id="0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chlorothiazid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chlorthalido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hydralazin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hydrochlorothiazid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indapamid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7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minoxid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losartan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9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imidazol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0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irbesarta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candesartan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2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eprosarta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3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valsartan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4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olmesarta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5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telmisarta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6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ngiotensin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converting enzyme inhibitor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7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captopri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8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enalapr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9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fosinopr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0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lisinopr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perindopri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2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ramipr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3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saralasi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4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teprotid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5. Angiotensin 2 Receptor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6. Angiotensin Receptor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7. Angiotensin II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8. AT 2 receptor blocker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9. AT 2 receptor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ngiotensin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receptor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31. Calcium Channel Blocker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2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mlodipin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3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diltiazem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4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felo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5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car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6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fe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7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mo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8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sol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lastRenderedPageBreak/>
        <w:t xml:space="preserve">39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tren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verapami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drenergic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eta-antagonist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2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alpren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3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tenolo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4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carvedi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5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bisopr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6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metopr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7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ad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8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oxpren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9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pind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propranolo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drenergic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lpha-antagonist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2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labetalo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3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prazosi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4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diuretics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5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spironolacton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6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triamteren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7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bumetanid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8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furosemid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9. or/1-58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clinical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d trial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randomized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d controlled and trial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2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random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d allocation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3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singl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ind and method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4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doubl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ind and method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65. or/60-64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6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target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leve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7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target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ood pressure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68. Target systolic blood pressure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69. Target diastolic blood pressure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0. Intensiv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1. Intensive blood pressur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2. Intensive antihypertensiv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3. Intensiv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4. Intensive blood pressur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5. Tight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6. Tight blood pressur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7. Strict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8. Strict blood pressur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79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ood pressur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tihypertensiv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2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lastRenderedPageBreak/>
        <w:t xml:space="preserve">83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ood pressur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84. or/66-83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5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child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6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retrospe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study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7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editoria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8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review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9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meta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alysis</w:t>
      </w:r>
      <w:proofErr w:type="spell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90. or/85-89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91. #59 and #65 and #84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92. #91 not #90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</w:p>
    <w:p w:rsidR="00EF7494" w:rsidRDefault="00EF7494" w:rsidP="00EF7494">
      <w:pPr>
        <w:spacing w:line="360" w:lineRule="exac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MBASE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ntihypertens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gent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chlorothiazid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chlorthalido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hydralazin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hydrochlorothiazid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indapamid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7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minoxid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losartan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9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imidazol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0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irbesarta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candesartan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2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eprosarta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3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valsartan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4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olmesarta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5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telmisarta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6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ngiotensin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converting enzyme inhibitor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7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captopri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8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enalapr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19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fosinopr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0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lisinopr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perindopri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2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ramipri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3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saralasi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24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teprotid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5. Angiotensin 2 Receptor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6. Angiotensin Receptor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7. Angiotensin II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8. AT 2 receptor blocker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29. AT 2 receptor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ngiotensin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receptor antagonis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31. Calcium Channel Blocker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lastRenderedPageBreak/>
        <w:t xml:space="preserve">32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mlodipin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3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diltiazem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4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felo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5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car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6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fe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7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mo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8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sol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39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itrendipin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verapami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drenergic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eta-antagonist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2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alpren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3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tenolo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4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carvedi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5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bisopr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6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metopr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7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nad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8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oxpren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49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pindolol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propranolo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drenergic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lpha-antagonists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2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labetalol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3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prazosin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4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diuretics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5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spironolacton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6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triamteren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7. </w:t>
      </w:r>
      <w:proofErr w:type="spellStart"/>
      <w:proofErr w:type="gramStart"/>
      <w:r>
        <w:rPr>
          <w:rFonts w:ascii="Arial" w:eastAsia="宋体" w:hAnsi="Arial" w:cs="Arial"/>
          <w:kern w:val="2"/>
          <w:lang w:val="en-US" w:eastAsia="zh-CN"/>
        </w:rPr>
        <w:t>bumetanide</w:t>
      </w:r>
      <w:proofErr w:type="spellEnd"/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8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furosemide</w:t>
      </w:r>
      <w:proofErr w:type="gramEnd"/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59. or/1-58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clinical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d trial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randomized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d controlled and trial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2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random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d allocation 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3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singl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ind and method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4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doubl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ind and method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65. or/60-64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6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target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leve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67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target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ood pressure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68. Target systolic blood pressure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69. Target diastolic blood pressure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0. Intensiv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1. Intensive blood pressur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2. Intensive antihypertensiv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3. Intensiv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4. Intensive blood pressur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5. Tight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lastRenderedPageBreak/>
        <w:t>76. Tight blood pressur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7. Strict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78. Strict blood pressur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79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0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ood pressur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1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antihypertensive treatment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2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 xml:space="preserve">83. </w:t>
      </w:r>
      <w:proofErr w:type="gramStart"/>
      <w:r>
        <w:rPr>
          <w:rFonts w:ascii="Arial" w:eastAsia="宋体" w:hAnsi="Arial" w:cs="Arial"/>
          <w:kern w:val="2"/>
          <w:lang w:val="en-US" w:eastAsia="zh-CN"/>
        </w:rPr>
        <w:t>active</w:t>
      </w:r>
      <w:proofErr w:type="gramEnd"/>
      <w:r>
        <w:rPr>
          <w:rFonts w:ascii="Arial" w:eastAsia="宋体" w:hAnsi="Arial" w:cs="Arial"/>
          <w:kern w:val="2"/>
          <w:lang w:val="en-US" w:eastAsia="zh-CN"/>
        </w:rPr>
        <w:t xml:space="preserve"> blood pressure control</w:t>
      </w:r>
    </w:p>
    <w:p w:rsidR="00EF7494" w:rsidRDefault="00EF7494" w:rsidP="00EF7494">
      <w:pPr>
        <w:pStyle w:val="a5"/>
        <w:rPr>
          <w:rFonts w:ascii="Arial" w:eastAsia="宋体" w:hAnsi="Arial" w:cs="Arial"/>
          <w:kern w:val="2"/>
          <w:lang w:val="en-US" w:eastAsia="zh-CN"/>
        </w:rPr>
      </w:pPr>
      <w:r>
        <w:rPr>
          <w:rFonts w:ascii="Arial" w:eastAsia="宋体" w:hAnsi="Arial" w:cs="Arial"/>
          <w:kern w:val="2"/>
          <w:lang w:val="en-US" w:eastAsia="zh-CN"/>
        </w:rPr>
        <w:t>84. or/66-83</w:t>
      </w:r>
    </w:p>
    <w:p w:rsidR="00EF7494" w:rsidRDefault="00EF7494" w:rsidP="00EF749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5. #59 and # 65 and # 84</w:t>
      </w:r>
    </w:p>
    <w:p w:rsidR="00D253B4" w:rsidRDefault="00C42B70"/>
    <w:sectPr w:rsidR="00D25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B70" w:rsidRDefault="00C42B70" w:rsidP="00EF7494">
      <w:r>
        <w:separator/>
      </w:r>
    </w:p>
  </w:endnote>
  <w:endnote w:type="continuationSeparator" w:id="0">
    <w:p w:rsidR="00C42B70" w:rsidRDefault="00C42B70" w:rsidP="00EF7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B70" w:rsidRDefault="00C42B70" w:rsidP="00EF7494">
      <w:r>
        <w:separator/>
      </w:r>
    </w:p>
  </w:footnote>
  <w:footnote w:type="continuationSeparator" w:id="0">
    <w:p w:rsidR="00C42B70" w:rsidRDefault="00C42B70" w:rsidP="00EF7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49C"/>
    <w:rsid w:val="007A149C"/>
    <w:rsid w:val="007D0245"/>
    <w:rsid w:val="00B775A3"/>
    <w:rsid w:val="00C42B70"/>
    <w:rsid w:val="00C66604"/>
    <w:rsid w:val="00DD0BD6"/>
    <w:rsid w:val="00EF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4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4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4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494"/>
    <w:rPr>
      <w:sz w:val="18"/>
      <w:szCs w:val="18"/>
    </w:rPr>
  </w:style>
  <w:style w:type="paragraph" w:styleId="a5">
    <w:name w:val="Plain Text"/>
    <w:basedOn w:val="a"/>
    <w:link w:val="Char1"/>
    <w:rsid w:val="00EF7494"/>
    <w:pPr>
      <w:widowControl/>
      <w:jc w:val="left"/>
    </w:pPr>
    <w:rPr>
      <w:rFonts w:ascii="Courier New" w:eastAsia="MS Mincho" w:hAnsi="Courier New" w:cs="Courier New"/>
      <w:kern w:val="0"/>
      <w:sz w:val="20"/>
      <w:szCs w:val="20"/>
      <w:lang w:val="en-AU" w:eastAsia="ja-JP"/>
    </w:rPr>
  </w:style>
  <w:style w:type="character" w:customStyle="1" w:styleId="Char1">
    <w:name w:val="纯文本 Char"/>
    <w:basedOn w:val="a0"/>
    <w:link w:val="a5"/>
    <w:qFormat/>
    <w:rsid w:val="00EF7494"/>
    <w:rPr>
      <w:rFonts w:ascii="Courier New" w:eastAsia="MS Mincho" w:hAnsi="Courier New" w:cs="Courier New"/>
      <w:kern w:val="0"/>
      <w:sz w:val="20"/>
      <w:szCs w:val="20"/>
      <w:lang w:val="en-AU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4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4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4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494"/>
    <w:rPr>
      <w:sz w:val="18"/>
      <w:szCs w:val="18"/>
    </w:rPr>
  </w:style>
  <w:style w:type="paragraph" w:styleId="a5">
    <w:name w:val="Plain Text"/>
    <w:basedOn w:val="a"/>
    <w:link w:val="Char1"/>
    <w:rsid w:val="00EF7494"/>
    <w:pPr>
      <w:widowControl/>
      <w:jc w:val="left"/>
    </w:pPr>
    <w:rPr>
      <w:rFonts w:ascii="Courier New" w:eastAsia="MS Mincho" w:hAnsi="Courier New" w:cs="Courier New"/>
      <w:kern w:val="0"/>
      <w:sz w:val="20"/>
      <w:szCs w:val="20"/>
      <w:lang w:val="en-AU" w:eastAsia="ja-JP"/>
    </w:rPr>
  </w:style>
  <w:style w:type="character" w:customStyle="1" w:styleId="Char1">
    <w:name w:val="纯文本 Char"/>
    <w:basedOn w:val="a0"/>
    <w:link w:val="a5"/>
    <w:qFormat/>
    <w:rsid w:val="00EF7494"/>
    <w:rPr>
      <w:rFonts w:ascii="Courier New" w:eastAsia="MS Mincho" w:hAnsi="Courier New" w:cs="Courier New"/>
      <w:kern w:val="0"/>
      <w:sz w:val="20"/>
      <w:szCs w:val="20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89</Words>
  <Characters>3362</Characters>
  <Application>Microsoft Office Word</Application>
  <DocSecurity>0</DocSecurity>
  <Lines>28</Lines>
  <Paragraphs>7</Paragraphs>
  <ScaleCrop>false</ScaleCrop>
  <Company>911</Company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3</cp:revision>
  <dcterms:created xsi:type="dcterms:W3CDTF">2019-04-05T11:56:00Z</dcterms:created>
  <dcterms:modified xsi:type="dcterms:W3CDTF">2019-04-05T12:26:00Z</dcterms:modified>
</cp:coreProperties>
</file>